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7577BB2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Supplementary Table S1. Summary of missing dat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2779"/>
        <w:gridCol w:w="2706"/>
        <w:gridCol w:w="5146"/>
      </w:tblGrid>
      <w:tr w14:paraId="47C5D7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2F1B96F9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Variables</w:t>
            </w:r>
          </w:p>
        </w:tc>
        <w:tc>
          <w:tcPr>
            <w:tcW w:w="27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5D276B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ssing proportion</w:t>
            </w:r>
          </w:p>
        </w:tc>
        <w:tc>
          <w:tcPr>
            <w:tcW w:w="270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779B7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cluded into study</w:t>
            </w:r>
          </w:p>
        </w:tc>
        <w:tc>
          <w:tcPr>
            <w:tcW w:w="5146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366E6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omparison between imputed data and complete data</w:t>
            </w:r>
          </w:p>
        </w:tc>
      </w:tr>
      <w:tr w14:paraId="0E369D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0A38FBA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ex</w:t>
            </w:r>
          </w:p>
        </w:tc>
        <w:tc>
          <w:tcPr>
            <w:tcW w:w="277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A009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3B040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7BBD6B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E63D7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4FB14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g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66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F6F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D4F526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C9D7B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CEF87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moke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6A8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86E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0015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2CE0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819F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coholis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880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66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5104B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A6CC6B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3C48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648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8F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1344E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C2BF4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E3155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betes mellitu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44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E6F8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E924A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BA3BB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04D0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ronary heart diseas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2F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898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DD445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086DD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360EB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rial fibrill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50C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A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6EF26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2BAB1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CCB499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heumatic heart diseas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65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61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86EB1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C2733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EC39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art failur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0681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F56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236A8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1D5B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518E0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ior strok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802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C42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4DE58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87A29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2C7E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platelet at onse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01A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E289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6DCD7F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E60A5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A9C9A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nticoagulant at onse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DB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69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B0DFB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F5BC0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B69A9F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ystolic pressur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E3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53DD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936EA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3F10C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A92B2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iastolic pressur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529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A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46C1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DA63E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C37E2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travenous thrombolysi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585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C5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863C1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5209C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6A255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itial NIHSS scor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4BE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492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E06483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7891D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A369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aseline ASPECT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678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6D7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B5F65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872720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FEBF6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resent HMCA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F09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D1F4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534F7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C2C9F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ccluded vessel reg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CE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2B7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8FD22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EE8E0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263BD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AST classific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58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47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F8E36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E7980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9E08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ollateral scor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91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A5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A0AE4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AA7CA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C4A3D2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nset to recanalization tim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8AC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51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F3395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339F7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DEAE98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nt implant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511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1E9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C522F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D09A4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AA350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uccessful recanalizatio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EC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CF4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B57E60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5194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56A35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otal calciu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527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C6E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3E09047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 [2.14-2.32] vs. 2.23 [2.14-2.32], p = 0.971</w:t>
            </w:r>
          </w:p>
        </w:tc>
      </w:tr>
      <w:tr w14:paraId="7C778F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D0E5E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odiu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7D7A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19B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F354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FA442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DCD2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otassium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B1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727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67F14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F13E7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FD55F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hlorid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DEE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9DE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E955D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436FB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4634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ucos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A0F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42D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ED7D3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FCFFA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8968E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RP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BE7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6D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56E09B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D52781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00CC4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White blood cell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EBF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0B6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E0F477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5E697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4500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eutrophil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A6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2B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D95E5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9E995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623C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nocyt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CDA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7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46F182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5AE2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95C6E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ymphocyte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0D1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1C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69B5DA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0A4422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29BEEB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emoglobi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7B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600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4F2C3C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D1C8B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C1BB72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latele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5A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4E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54FD65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5DD9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D8BC0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865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D17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C50AB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57B51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3B3C7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D5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60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4AE87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22DA2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9E309D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TT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A7A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903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DE3E7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5F634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5A06D3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brinoge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C18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A1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DFD918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3D83E8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DC17E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R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669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8C9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907C2B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4956AB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8DAAD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lbumi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93D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E7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868686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11A01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43B57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3D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69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0BD405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6 [3.74-5.01] vs. 4.36 [3.74-5.01], p = 0.994</w:t>
            </w:r>
          </w:p>
        </w:tc>
      </w:tr>
      <w:tr w14:paraId="4AD33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D73C0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942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E67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6CDDB5C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 vs. 1.19 [0.88-1.78], p = 0.946</w:t>
            </w:r>
          </w:p>
        </w:tc>
      </w:tr>
      <w:tr w14:paraId="3DB747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C19FF0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3F6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9B0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0A66A5C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7 [1.64-2.65] vs. 2.18 [1.65-2.65], p = 0.911</w:t>
            </w:r>
          </w:p>
        </w:tc>
      </w:tr>
      <w:tr w14:paraId="6A6DE2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BF9E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780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66C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Yes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</w:tcPr>
          <w:p w14:paraId="457208E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0-1.50] vs. 1.32 [1.11-1.50], p = 0.950</w:t>
            </w:r>
          </w:p>
        </w:tc>
      </w:tr>
      <w:tr w14:paraId="315FDC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7DB714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actic acid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81A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C1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1820E6E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F722F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B7AD9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 A1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63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F3F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A46E0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69BAC0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9A625D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po B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BD0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9.1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BE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EF82FE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273818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2CD18C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lycated hemoglobin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D0E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1.5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AD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A996A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0C4A1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4D75F7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</w:t>
            </w:r>
            <w:r>
              <w:rPr>
                <w:rStyle w:val="10"/>
                <w:rFonts w:eastAsia="宋体"/>
                <w:lang w:val="en-US" w:eastAsia="zh-CN" w:bidi="ar"/>
              </w:rPr>
              <w:t>umber of thrombectomy passes</w:t>
            </w:r>
          </w:p>
        </w:tc>
        <w:tc>
          <w:tcPr>
            <w:tcW w:w="27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34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</w:t>
            </w:r>
          </w:p>
        </w:tc>
        <w:tc>
          <w:tcPr>
            <w:tcW w:w="2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0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5E26BC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  <w:tr w14:paraId="7D3E38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7EA92E81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</w:t>
            </w:r>
            <w:r>
              <w:rPr>
                <w:rStyle w:val="10"/>
                <w:rFonts w:eastAsia="宋体"/>
                <w:lang w:val="en-US" w:eastAsia="zh-CN" w:bidi="ar"/>
              </w:rPr>
              <w:t>hrombectomy techniques</w:t>
            </w:r>
          </w:p>
        </w:tc>
        <w:tc>
          <w:tcPr>
            <w:tcW w:w="27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E92B4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2.3</w:t>
            </w:r>
          </w:p>
        </w:tc>
        <w:tc>
          <w:tcPr>
            <w:tcW w:w="270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397B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</w:t>
            </w:r>
          </w:p>
        </w:tc>
        <w:tc>
          <w:tcPr>
            <w:tcW w:w="5146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597213F">
            <w:pPr>
              <w:keepNext w:val="0"/>
              <w:keepLines w:val="0"/>
              <w:widowControl/>
              <w:suppressLineNumbers w:val="0"/>
              <w:jc w:val="both"/>
              <w:textAlignment w:val="top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-</w:t>
            </w:r>
          </w:p>
        </w:tc>
      </w:tr>
    </w:tbl>
    <w:p w14:paraId="1BCF73E4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6B986A3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nternal carotid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iddle cerebral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AS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rail of ORG 10172 in Acute Stroke Treatmen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rge-artery atherosclero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-reactive protei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P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ctivated partial thromboplast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R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ternational normalized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 Apo: apolipoprotein.</w:t>
      </w:r>
    </w:p>
    <w:p w14:paraId="60C1184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1B7EA276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391FDD5D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5407C46F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6DF2A0B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4009BFE9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068E8DA2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2C84080F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455966B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22A6E8EB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5541B0B6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586930E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3F68FC03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3B7B7C5B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2E059DE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E09DDF6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sectPr>
          <w:pgSz w:w="16838" w:h="11906" w:orient="landscape"/>
          <w:pgMar w:top="1803" w:right="1440" w:bottom="1803" w:left="144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0" w:num="1"/>
          <w:rtlGutter w:val="0"/>
          <w:docGrid w:type="lines" w:linePitch="319" w:charSpace="0"/>
        </w:sectPr>
      </w:pPr>
    </w:p>
    <w:p w14:paraId="6B5EF97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Supplementary Table S2. Comparisons of variables with missing values among complete and imputed datase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left w:w="108" w:type="dxa"/>
          <w:right w:w="108" w:type="dxa"/>
        </w:tblCellMar>
      </w:tblPr>
      <w:tblGrid>
        <w:gridCol w:w="1379"/>
        <w:gridCol w:w="1992"/>
        <w:gridCol w:w="1992"/>
        <w:gridCol w:w="1992"/>
        <w:gridCol w:w="1992"/>
        <w:gridCol w:w="1992"/>
        <w:gridCol w:w="1995"/>
        <w:gridCol w:w="837"/>
      </w:tblGrid>
      <w:tr w14:paraId="3D7118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9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E36970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Variables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5FF73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omplete dataset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F66F6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puted dataset 1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D37AC8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puted dataset 2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783CDB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puted dataset 3</w:t>
            </w:r>
          </w:p>
        </w:tc>
        <w:tc>
          <w:tcPr>
            <w:tcW w:w="199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A23980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puted dataset 4</w:t>
            </w:r>
          </w:p>
        </w:tc>
        <w:tc>
          <w:tcPr>
            <w:tcW w:w="199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75D0B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Imputed dataset 5</w:t>
            </w:r>
          </w:p>
        </w:tc>
        <w:tc>
          <w:tcPr>
            <w:tcW w:w="837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77AD76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 value</w:t>
            </w:r>
          </w:p>
        </w:tc>
      </w:tr>
      <w:tr w14:paraId="0A0EA3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2006DE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Total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lcium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47E634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4CC3C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294F1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B5CC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19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F6BC6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199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321FB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2.22 [2.14-2.32]</w:t>
            </w:r>
          </w:p>
        </w:tc>
        <w:tc>
          <w:tcPr>
            <w:tcW w:w="83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EC6C89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00</w:t>
            </w:r>
          </w:p>
        </w:tc>
      </w:tr>
      <w:tr w14:paraId="1D5FDA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F764C6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5F126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6 [3.74-5.01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4C87AA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6 [3.74-5.01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949D49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6 [3.74-5.04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0271015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7 [3.77-5.04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28DA2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7 [3.75-5.04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5B4C8EC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5 [3.74-5.01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0A031BA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00</w:t>
            </w:r>
          </w:p>
        </w:tc>
      </w:tr>
      <w:tr w14:paraId="0332E6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2F22735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G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5AA13C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8E1008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71F5E73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26F441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26C105F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6224B81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78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58361CD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00</w:t>
            </w:r>
          </w:p>
        </w:tc>
      </w:tr>
      <w:tr w14:paraId="059194C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left w:w="108" w:type="dxa"/>
            <w:right w:w="108" w:type="dxa"/>
          </w:tblCellMar>
        </w:tblPrEx>
        <w:tc>
          <w:tcPr>
            <w:tcW w:w="1379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96B6FA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LDL-C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B756B0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65-2.6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4A85B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7 [1.64-2.6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141ACB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65-2.6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6E5CF9D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66-2.65]</w:t>
            </w:r>
          </w:p>
        </w:tc>
        <w:tc>
          <w:tcPr>
            <w:tcW w:w="1992" w:type="dxa"/>
            <w:tcBorders>
              <w:top w:val="nil"/>
              <w:left w:val="nil"/>
              <w:bottom w:val="nil"/>
              <w:right w:val="nil"/>
            </w:tcBorders>
          </w:tcPr>
          <w:p w14:paraId="495EA73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66-2.65]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nil"/>
            </w:tcBorders>
          </w:tcPr>
          <w:p w14:paraId="3C9192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65-2.65]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</w:tcPr>
          <w:p w14:paraId="760BC9F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00</w:t>
            </w:r>
          </w:p>
        </w:tc>
      </w:tr>
      <w:tr w14:paraId="303D86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379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BFAC74E">
            <w:pPr>
              <w:keepNext w:val="0"/>
              <w:keepLines w:val="0"/>
              <w:widowControl/>
              <w:suppressLineNumbers w:val="0"/>
              <w:jc w:val="left"/>
              <w:textAlignment w:val="top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DL-C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D5921C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0-1.50]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B065A7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0-1.50]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DA030F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0-1.50]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A1CD9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 [1.11-1.50]</w:t>
            </w:r>
          </w:p>
        </w:tc>
        <w:tc>
          <w:tcPr>
            <w:tcW w:w="199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49B9E3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1-1.51]</w:t>
            </w:r>
          </w:p>
        </w:tc>
        <w:tc>
          <w:tcPr>
            <w:tcW w:w="199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7343F8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2 [1.11-1.50]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F22093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1.000</w:t>
            </w:r>
          </w:p>
        </w:tc>
      </w:tr>
    </w:tbl>
    <w:p w14:paraId="44A17299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</w:p>
    <w:p w14:paraId="7E53A935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16BB3DD2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6A8121E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5EC29F7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0CB796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6FA94CE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4244D8DD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03C97C0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15864F3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BE02DA9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622834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45D720B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6593CB05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6750198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7030D48F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640D1F2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1E561A8A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</w:p>
    <w:p w14:paraId="3BB1D595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Supplementary Table S3. Internal validation of regression models for clinical outcom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2"/>
        <w:gridCol w:w="2362"/>
        <w:gridCol w:w="2362"/>
        <w:gridCol w:w="2362"/>
        <w:gridCol w:w="2363"/>
        <w:gridCol w:w="2363"/>
      </w:tblGrid>
      <w:tr w14:paraId="23AB3B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46C30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Clinical o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utcome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E0120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Original C-statistic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3D7A0DB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Optimism-corrected C-statistic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e</w:t>
            </w:r>
          </w:p>
        </w:tc>
        <w:tc>
          <w:tcPr>
            <w:tcW w:w="236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95BB8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Slope Optimism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FACA86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alibration slope</w:t>
            </w:r>
          </w:p>
        </w:tc>
        <w:tc>
          <w:tcPr>
            <w:tcW w:w="23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77843F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Calibration intercept</w:t>
            </w:r>
          </w:p>
        </w:tc>
      </w:tr>
      <w:tr w14:paraId="3090A4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A07CAB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emorrhagic transformation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a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0400A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85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7EB29F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58</w:t>
            </w:r>
          </w:p>
        </w:tc>
        <w:tc>
          <w:tcPr>
            <w:tcW w:w="236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66D8B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1462</w:t>
            </w:r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3F5232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54</w:t>
            </w:r>
          </w:p>
        </w:tc>
        <w:tc>
          <w:tcPr>
            <w:tcW w:w="236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BFC298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0.098</w:t>
            </w:r>
          </w:p>
        </w:tc>
      </w:tr>
      <w:tr w14:paraId="1FE584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922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alignant cerebral edema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b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4185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38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1FB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09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4CE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1497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6B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5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B2B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0.154</w:t>
            </w:r>
          </w:p>
        </w:tc>
      </w:tr>
      <w:tr w14:paraId="7757057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7C5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nfavorable outcome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c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CD51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26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C681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797</w:t>
            </w:r>
          </w:p>
        </w:tc>
        <w:tc>
          <w:tcPr>
            <w:tcW w:w="23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D332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1552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928A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45</w:t>
            </w:r>
          </w:p>
        </w:tc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CAE1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013</w:t>
            </w:r>
          </w:p>
        </w:tc>
      </w:tr>
      <w:tr w14:paraId="43DD08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4AF1686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Mortality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d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1E93044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24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3475A27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03</w:t>
            </w:r>
          </w:p>
        </w:tc>
        <w:tc>
          <w:tcPr>
            <w:tcW w:w="23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0427768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1047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96C339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0.895</w:t>
            </w:r>
          </w:p>
        </w:tc>
        <w:tc>
          <w:tcPr>
            <w:tcW w:w="236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2017C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-0.096</w:t>
            </w:r>
          </w:p>
        </w:tc>
      </w:tr>
    </w:tbl>
    <w:p w14:paraId="7614C886">
      <w:pP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Adjusted for sex, age, i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travenous thrombolysi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set to recanalizat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time, successful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n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eutrophil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color w:val="auto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.</w:t>
      </w:r>
    </w:p>
    <w:p w14:paraId="70EBD08F">
      <w:pP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Adjusted for sex, age, history of h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ypertens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color w:val="auto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.</w:t>
      </w:r>
    </w:p>
    <w:p w14:paraId="01934D9B">
      <w:pP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Adjusted for sex, age, history of h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ypertens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set to recanalizat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time, successful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total c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lcium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sodium, n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eutrophil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g</w:t>
      </w:r>
      <w:r>
        <w:rPr>
          <w:rFonts w:hint="default" w:ascii="Times New Roman" w:hAnsi="Times New Roman" w:cs="Times New Roman"/>
          <w:color w:val="auto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, PT, TG, and HDL-C. </w:t>
      </w:r>
    </w:p>
    <w:p w14:paraId="69223524">
      <w:pP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Adjusted for sex, age, systolic pressure, i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, successful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color w:val="auto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.</w:t>
      </w:r>
    </w:p>
    <w:p w14:paraId="288A3A98">
      <w:pP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color w:val="auto"/>
          <w:vertAlign w:val="superscript"/>
          <w:lang w:val="en-US" w:eastAsia="zh-CN"/>
        </w:rPr>
        <w:t>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 Derived from 1000 bootstrap resamples.</w:t>
      </w:r>
    </w:p>
    <w:p w14:paraId="4145F1F4">
      <w:pPr>
        <w:rPr>
          <w:rFonts w:hint="default"/>
          <w:color w:val="auto"/>
          <w:lang w:val="en-US"/>
        </w:rPr>
      </w:pP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TG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>HDL-C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color w:val="auto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color w:val="auto"/>
          <w:vertAlign w:val="baseline"/>
          <w:lang w:val="en-US" w:eastAsia="zh-CN"/>
        </w:rPr>
        <w:t>.</w:t>
      </w:r>
    </w:p>
    <w:p w14:paraId="2939D918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2C42E37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711E2D8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687DBD5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8CB19D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E543C2A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277692E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4. False discovery rate correction for multiple comparison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4"/>
        <w:gridCol w:w="1460"/>
        <w:gridCol w:w="1460"/>
        <w:gridCol w:w="240"/>
        <w:gridCol w:w="1460"/>
        <w:gridCol w:w="1460"/>
        <w:gridCol w:w="240"/>
        <w:gridCol w:w="1460"/>
        <w:gridCol w:w="1460"/>
        <w:gridCol w:w="240"/>
        <w:gridCol w:w="1460"/>
        <w:gridCol w:w="1460"/>
      </w:tblGrid>
      <w:tr w14:paraId="37CA92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70128858">
            <w:pPr>
              <w:rPr>
                <w:color w:val="auto"/>
                <w:vertAlign w:val="baseline"/>
              </w:rPr>
            </w:pPr>
          </w:p>
        </w:tc>
        <w:tc>
          <w:tcPr>
            <w:tcW w:w="292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79F5543">
            <w:pPr>
              <w:jc w:val="center"/>
              <w:rPr>
                <w:rFonts w:hint="default"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Hemorrhagic transformation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a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B9FE70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292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02B95F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alignant cerebral edema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b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999031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2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83333A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Unfavorable outcome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c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903DDB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20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29C20D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Mortality</w:t>
            </w:r>
            <w:r>
              <w:rPr>
                <w:rFonts w:hint="eastAsia" w:ascii="Times New Roman" w:hAnsi="Times New Roman" w:cs="Times New Roman"/>
                <w:color w:val="auto"/>
                <w:vertAlign w:val="superscript"/>
                <w:lang w:val="en-US" w:eastAsia="zh-CN"/>
              </w:rPr>
              <w:t>d</w:t>
            </w:r>
          </w:p>
        </w:tc>
      </w:tr>
      <w:tr w14:paraId="502C2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032EDDC">
            <w:pPr>
              <w:rPr>
                <w:rFonts w:hint="default" w:eastAsiaTheme="minorEastAsia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F18413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EC160AC">
            <w:pPr>
              <w:jc w:val="center"/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-FDR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0F2E5B4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30B97C7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8EA7CC5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-FDR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83F37F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993ACAC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3146CFC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-FDR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7F5ADF3">
            <w:pPr>
              <w:jc w:val="center"/>
              <w:rPr>
                <w:rFonts w:asciiTheme="minorHAnsi" w:hAnsiTheme="minorHAnsi" w:eastAsiaTheme="minorEastAsia" w:cstheme="minorBidi"/>
                <w:color w:val="auto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17F657E0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 value</w:t>
            </w:r>
          </w:p>
        </w:tc>
        <w:tc>
          <w:tcPr>
            <w:tcW w:w="146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59408A4">
            <w:pPr>
              <w:jc w:val="center"/>
              <w:rPr>
                <w:color w:val="auto"/>
                <w:vertAlign w:val="baseline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p-FDR value</w:t>
            </w:r>
          </w:p>
        </w:tc>
      </w:tr>
      <w:tr w14:paraId="4F65C6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4386D4E0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Continuous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4BDD2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8696F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3A72A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565D7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6F9C6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C50102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DF266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8D6FB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6A11E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55503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3A8D02E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1</w:t>
            </w:r>
          </w:p>
        </w:tc>
      </w:tr>
      <w:tr w14:paraId="3308590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23C385F2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Quartil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D001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89D779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A5627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7ADC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29AA4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8249D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E6014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48CB8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737CB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586D3D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04E7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</w:tr>
      <w:tr w14:paraId="41644D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7CD7769C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Q1</w:t>
            </w: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4591E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DC29B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865CC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C13A3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408F76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ference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6D1CF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29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EF91C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Reference</w:t>
            </w:r>
          </w:p>
        </w:tc>
      </w:tr>
      <w:tr w14:paraId="689082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535DC897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Q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51F35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5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BA8DC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5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260B3A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F43BE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0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E600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45B857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FA3A4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A811E27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24063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A7BF36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8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41E06E6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22</w:t>
            </w:r>
          </w:p>
        </w:tc>
      </w:tr>
      <w:tr w14:paraId="73D24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</w:tcPr>
          <w:p w14:paraId="0AD374DE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Q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6EE0F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57113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6E499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1D82C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5B00819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817F5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E84439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37B6AE0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17E3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60DBC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03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49051AE3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110</w:t>
            </w:r>
          </w:p>
        </w:tc>
      </w:tr>
      <w:tr w14:paraId="16492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77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7520B8D">
            <w:pP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  <w:t>Q4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B1675CF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845F7E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304C4C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05E30472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160959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0.002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A22AEED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DFE0598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21D3C521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3D0EBEE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212105D4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  <w:tc>
          <w:tcPr>
            <w:tcW w:w="146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C3ACBDB">
            <w:pPr>
              <w:jc w:val="center"/>
              <w:rPr>
                <w:rFonts w:hint="default" w:ascii="Times New Roman" w:hAnsi="Times New Roman" w:cs="Times New Roman"/>
                <w:color w:val="auto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vertAlign w:val="baseline"/>
                <w:lang w:val="en-US" w:eastAsia="zh-CN"/>
              </w:rPr>
              <w:t>&lt; 0.001</w:t>
            </w:r>
          </w:p>
        </w:tc>
      </w:tr>
    </w:tbl>
    <w:p w14:paraId="5BC933F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Adjusted for sex, age, 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travenous thromboly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set to recanaliz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time, successful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n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eutrophi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 w14:paraId="34A1BA5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Adjusted for sex, age, history of h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ypertens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 w14:paraId="22AF7284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Adjusted for sex, age, history of h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ypertens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set to recanaliz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time, successful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total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cium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sodium, n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eutrophi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g</w:t>
      </w:r>
      <w:r>
        <w:rPr>
          <w:rFonts w:hint="default" w:ascii="Times New Roman" w:hAnsi="Times New Roman" w:cs="Times New Roman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PT, TG, and HDL-C. </w:t>
      </w:r>
    </w:p>
    <w:p w14:paraId="1FDB9EB5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d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Adjusted for sex, age, systolic pressure, i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itial NIHSS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b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eline 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sent 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o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cluded vessel reg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c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ollateral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, successful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recanalizatio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p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tele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, and g</w:t>
      </w:r>
      <w:r>
        <w:rPr>
          <w:rFonts w:hint="default" w:ascii="Times New Roman" w:hAnsi="Times New Roman" w:cs="Times New Roman"/>
          <w:vertAlign w:val="baseline"/>
          <w:lang w:val="en-IE" w:eastAsia="zh-CN"/>
        </w:rPr>
        <w:t>lucos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 w14:paraId="52DC158A">
      <w:pPr>
        <w:rPr>
          <w:rFonts w:hint="default"/>
          <w:lang w:val="en-US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.</w:t>
      </w:r>
    </w:p>
    <w:p w14:paraId="187B67EA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A57785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BE1CD1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A32D7DF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B95CAFB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B55E759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CA4886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AE8B23A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5. Baseline characteristics of patients with and without malignant cerebral edema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671C76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4B678A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9E8DEC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lignant cerebral edema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D3559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on malignant cerebral edema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6C4B8BC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045EA4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58F6E8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5AA90D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9 (22.9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B50C2F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8 (77.1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8CCEDA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338DE4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9BAB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CB906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3D901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B8A16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711E1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55739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153F1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7 (52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34A50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5 (42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F88D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0</w:t>
            </w:r>
          </w:p>
        </w:tc>
      </w:tr>
      <w:tr w14:paraId="22ECEE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D1E8C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EA28D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5 [68-8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840B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 [61-7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C043A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80B60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98BF6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7AE9CC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16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81B13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 (20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2C45D9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1</w:t>
            </w:r>
          </w:p>
        </w:tc>
      </w:tr>
      <w:tr w14:paraId="40C920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4369B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284B5D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14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3C1E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 (19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3AC5E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0</w:t>
            </w:r>
          </w:p>
        </w:tc>
      </w:tr>
      <w:tr w14:paraId="128A3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304E2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BB871B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4E407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452D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C67F0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9C34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7C488F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 (61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E973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2 (44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84EA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455671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BF67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2D826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18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F0C36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8 (21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81BB2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8</w:t>
            </w:r>
          </w:p>
        </w:tc>
      </w:tr>
      <w:tr w14:paraId="7C45F6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007B0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B8505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 (8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A73E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 (14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2BCBE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4</w:t>
            </w:r>
          </w:p>
        </w:tc>
      </w:tr>
      <w:tr w14:paraId="1C7C10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9996F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2169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45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37D7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8 (53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FF46D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4</w:t>
            </w:r>
          </w:p>
        </w:tc>
      </w:tr>
      <w:tr w14:paraId="7481F6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1CC4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6C8616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7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8902F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7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80993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99</w:t>
            </w:r>
          </w:p>
        </w:tc>
      </w:tr>
      <w:tr w14:paraId="58358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29286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36AB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 (2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E23F1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7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832A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8</w:t>
            </w:r>
          </w:p>
        </w:tc>
      </w:tr>
      <w:tr w14:paraId="63B7F9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72A48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323719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(13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DD16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13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EB61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6</w:t>
            </w:r>
          </w:p>
        </w:tc>
      </w:tr>
      <w:tr w14:paraId="5900AC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212C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1521E1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3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CA859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5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48904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9</w:t>
            </w:r>
          </w:p>
        </w:tc>
      </w:tr>
      <w:tr w14:paraId="56F9D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7395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EB5303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7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452EA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10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76955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16</w:t>
            </w:r>
          </w:p>
        </w:tc>
      </w:tr>
      <w:tr w14:paraId="62FCCC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F4A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A71BB9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3DFE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0CD12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AC9B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3EF3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y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E0A5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5 [126-17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2DDB6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4 [124-1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C79AA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4</w:t>
            </w:r>
          </w:p>
        </w:tc>
      </w:tr>
      <w:tr w14:paraId="4D8268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B7D8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Dia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EFE39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 [74-9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CB6F5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 [75-9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4612A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8</w:t>
            </w:r>
          </w:p>
        </w:tc>
      </w:tr>
      <w:tr w14:paraId="77D70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6105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D77118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 (3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0FE1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9 (35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40644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71</w:t>
            </w:r>
          </w:p>
        </w:tc>
      </w:tr>
      <w:tr w14:paraId="40AD21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7DE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B89E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 [12-2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8C83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 [11-1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CB3BD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965C93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A9F8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A16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[7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E662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[8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F9E17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02D869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8E16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9A0D9D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2 (47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46A84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5 (31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0C8C3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42E021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56362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8EE04D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D58DD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384CD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1</w:t>
            </w:r>
          </w:p>
        </w:tc>
      </w:tr>
      <w:tr w14:paraId="47FE37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F492F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0094F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 (45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CCAE6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0 (32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473D8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CFB26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622DE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2A6A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 (54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9A414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8 (67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142AA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CBD0A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1306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6C355C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9216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F1E8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9</w:t>
            </w:r>
          </w:p>
        </w:tc>
      </w:tr>
      <w:tr w14:paraId="5280A1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CFB77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44E85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33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BC382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 (35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56980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5413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EC89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D659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55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F1E44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0 (57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68F46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C7AC0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4096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69FA4E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 (1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9F33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7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FE11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7E320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AD9F9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A2927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2861A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3B1E0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1691D2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FF838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F38D4B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37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EBDCD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 (22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855BF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6BA322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3109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D4B758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37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A9120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0 (40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9A1C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9A6A4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27336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A8FD0C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24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5EFB5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7 (37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2B14C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60DA9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B93A97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et to recanaliz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mi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44580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4 [301-47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B88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2 [279-4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1A8BF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5</w:t>
            </w:r>
          </w:p>
        </w:tc>
      </w:tr>
      <w:tr w14:paraId="02607E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9DCF1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420301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23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68F4A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6 (23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CDD97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7</w:t>
            </w:r>
          </w:p>
        </w:tc>
      </w:tr>
      <w:tr w14:paraId="6B45DB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C7D7E5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analiz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1572A2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7 (89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9CE2E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2 (92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A47E2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2</w:t>
            </w:r>
          </w:p>
        </w:tc>
      </w:tr>
      <w:tr w14:paraId="550B6C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925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4A74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AA386D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78BA6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87BEC9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42EF82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F730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4 [2.14-2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A282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2 [2.14-2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BBAA7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16</w:t>
            </w:r>
          </w:p>
        </w:tc>
      </w:tr>
      <w:tr w14:paraId="602139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C59018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odium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E198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35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98D32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.05 [13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0.9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89CFD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5</w:t>
            </w:r>
          </w:p>
        </w:tc>
      </w:tr>
      <w:tr w14:paraId="2BEDEA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A11E9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3AB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5 [3.53-4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86B4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0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EFFA9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0</w:t>
            </w:r>
          </w:p>
        </w:tc>
      </w:tr>
      <w:tr w14:paraId="281015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DE26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hloride (mmol/L)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0956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6.5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5AF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.62-106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B6CF7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54</w:t>
            </w:r>
          </w:p>
        </w:tc>
      </w:tr>
      <w:tr w14:paraId="4F2831A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144D8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Gluco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816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2E1D5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05 [6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000D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0F68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A0BEE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6426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99 [2.05-15.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8BFA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44 [1.16-10.2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0BB58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7F9988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2F78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D5F3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7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7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EC86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75 [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87B62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6</w:t>
            </w:r>
          </w:p>
        </w:tc>
      </w:tr>
      <w:tr w14:paraId="06378E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8BDF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3813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23 [5.38-9.3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A3530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3 [5.04-8.8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E41C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1</w:t>
            </w:r>
          </w:p>
        </w:tc>
      </w:tr>
      <w:tr w14:paraId="0668BC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6AFE59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3C9A1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 [0.27-0.5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E005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6 [0.32-0.6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86B5D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0</w:t>
            </w:r>
          </w:p>
        </w:tc>
      </w:tr>
      <w:tr w14:paraId="352C30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5EB9A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A7F63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4 [0.61-1.4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EF1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3 [0.86-1.7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D25F1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885BC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EF0BD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F3E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6 [113-1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19FE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6 [116-13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3FFF0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6</w:t>
            </w:r>
          </w:p>
        </w:tc>
      </w:tr>
      <w:tr w14:paraId="065980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FBAAC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6840B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3 [134-21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F38E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9 [112-18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39CAC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04920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70972C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84F0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1.05-13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68E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1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EDAB1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63</w:t>
            </w:r>
          </w:p>
        </w:tc>
      </w:tr>
      <w:tr w14:paraId="0EDBA4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69B3D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DF9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6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FEB9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1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98D7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6</w:t>
            </w:r>
          </w:p>
        </w:tc>
      </w:tr>
      <w:tr w14:paraId="6911C3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EAB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E2428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5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AF3A8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5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1.6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6DE3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94</w:t>
            </w:r>
          </w:p>
        </w:tc>
      </w:tr>
      <w:tr w14:paraId="103872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571E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CC59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6 [2.39-3.4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7F6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1 [2.42-3.3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98A0B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35</w:t>
            </w:r>
          </w:p>
        </w:tc>
      </w:tr>
      <w:tr w14:paraId="5372C1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6087C7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436B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2 [0.95-1.0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69C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 [0.96-1.0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21385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69</w:t>
            </w:r>
          </w:p>
        </w:tc>
      </w:tr>
      <w:tr w14:paraId="4D25E7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DCA74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A46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5.75-41.8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645D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7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2.0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834B9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2</w:t>
            </w:r>
          </w:p>
        </w:tc>
      </w:tr>
      <w:tr w14:paraId="449848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F468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5C500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52 [3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5.2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AD67D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33 [3.69-4.9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5A6ED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4</w:t>
            </w:r>
          </w:p>
        </w:tc>
      </w:tr>
      <w:tr w14:paraId="36B226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E7639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G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F0FE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8 [0.88-1.9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53786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8 [0.87-1.7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CD518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89</w:t>
            </w:r>
          </w:p>
        </w:tc>
      </w:tr>
      <w:tr w14:paraId="1E0A08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72D0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L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4885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9 [1.65-2.7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1F6B3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6 [1.64-2.6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35B6D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7</w:t>
            </w:r>
          </w:p>
        </w:tc>
      </w:tr>
      <w:tr w14:paraId="4BB8E5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1351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541E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9 [1.06-1.5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CCE80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3 [1.12-1.5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6A30B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1</w:t>
            </w:r>
          </w:p>
        </w:tc>
      </w:tr>
      <w:tr w14:paraId="1CC396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39DF60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LLY index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DA89E4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9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5-2.33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CE5D8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7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50-4.00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D39049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</w:tbl>
    <w:p w14:paraId="5737124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Bold values indicate statistical significance.</w:t>
      </w:r>
    </w:p>
    <w:p w14:paraId="540F5C85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nternal carotid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iddle cerebral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AS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rail of ORG 10172 in Acute Stroke Treatmen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rge-artery atherosclero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-reactive protei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P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ctivated partial thromboplast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R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ternational normalized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 CALLY index: CRP-albumin-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ymphocyt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index.</w:t>
      </w:r>
    </w:p>
    <w:p w14:paraId="3490D98A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4C2A3BD4">
      <w:pPr>
        <w:rPr>
          <w:rFonts w:hint="eastAsia"/>
          <w:lang w:val="en-US" w:eastAsia="zh-CN"/>
        </w:rPr>
      </w:pPr>
    </w:p>
    <w:p w14:paraId="68ED0ABE">
      <w:pPr>
        <w:rPr>
          <w:rFonts w:hint="eastAsia"/>
          <w:lang w:val="en-US" w:eastAsia="zh-CN"/>
        </w:rPr>
      </w:pPr>
    </w:p>
    <w:p w14:paraId="0B8F382D">
      <w:pPr>
        <w:rPr>
          <w:rFonts w:hint="eastAsia"/>
          <w:lang w:val="en-US" w:eastAsia="zh-CN"/>
        </w:rPr>
      </w:pPr>
    </w:p>
    <w:p w14:paraId="7B3C83EC">
      <w:pPr>
        <w:rPr>
          <w:rFonts w:hint="eastAsia"/>
          <w:lang w:val="en-US" w:eastAsia="zh-CN"/>
        </w:rPr>
      </w:pPr>
    </w:p>
    <w:p w14:paraId="0FA3242C">
      <w:pPr>
        <w:rPr>
          <w:rFonts w:hint="eastAsia"/>
          <w:lang w:val="en-US" w:eastAsia="zh-CN"/>
        </w:rPr>
      </w:pPr>
    </w:p>
    <w:p w14:paraId="4337656A">
      <w:pPr>
        <w:rPr>
          <w:rFonts w:hint="eastAsia"/>
          <w:lang w:val="en-US" w:eastAsia="zh-CN"/>
        </w:rPr>
      </w:pPr>
    </w:p>
    <w:p w14:paraId="3B6759CF">
      <w:pPr>
        <w:rPr>
          <w:rFonts w:hint="eastAsia"/>
          <w:lang w:val="en-US" w:eastAsia="zh-CN"/>
        </w:rPr>
      </w:pPr>
    </w:p>
    <w:p w14:paraId="79E9C32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0F299198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6. Baseline characteristics of patients with 90-day unfavorable and favorable outcome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6A92D48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7D2823C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7F4377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nfavorable outcome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7E6F8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Favorable outcome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DBFC0A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2530D1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106F65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4C7A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0 (54.5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390E5A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7 (45.5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AE4A4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582E68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F1A7F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197189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249A0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A7AB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B3CFD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8EE2E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3E36A4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6 (48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1E4B4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6 (39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BF5A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3</w:t>
            </w:r>
          </w:p>
        </w:tc>
      </w:tr>
      <w:tr w14:paraId="4920425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394A3D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4E4C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4 [67-8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CBF57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0 [59-7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75B0D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4F5C5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33C6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62F04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18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6D54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 (2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DEF5F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5</w:t>
            </w:r>
          </w:p>
        </w:tc>
      </w:tr>
      <w:tr w14:paraId="755B7B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0DEAD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AE3EB3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16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3A2F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4 (2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C392E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3</w:t>
            </w:r>
          </w:p>
        </w:tc>
      </w:tr>
      <w:tr w14:paraId="4A6671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1D6E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542633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B575F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469EC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5FED4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26216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E099F2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8 (53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8A1D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1 (41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07459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5</w:t>
            </w:r>
          </w:p>
        </w:tc>
      </w:tr>
      <w:tr w14:paraId="16F7BD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BF9F7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E26E9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 (2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0AC5C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18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13C37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4</w:t>
            </w:r>
          </w:p>
        </w:tc>
      </w:tr>
      <w:tr w14:paraId="50646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9A9D8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FC1070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13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C23E4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 (12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29E55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46</w:t>
            </w:r>
          </w:p>
        </w:tc>
      </w:tr>
      <w:tr w14:paraId="4060C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BAE18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5200EA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0 (53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5104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 (49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206A94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23</w:t>
            </w:r>
          </w:p>
        </w:tc>
      </w:tr>
      <w:tr w14:paraId="1A2931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03EB4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1B98BB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6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062CE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7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94518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4</w:t>
            </w:r>
          </w:p>
        </w:tc>
      </w:tr>
      <w:tr w14:paraId="4CF279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71120E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DC041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 (4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CD149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8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FC0D9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4</w:t>
            </w:r>
          </w:p>
        </w:tc>
      </w:tr>
      <w:tr w14:paraId="245955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21BC0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15842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 (15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D809A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1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F162E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6</w:t>
            </w:r>
          </w:p>
        </w:tc>
      </w:tr>
      <w:tr w14:paraId="3308E4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A06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2D37A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5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A02C8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4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EE653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9</w:t>
            </w:r>
          </w:p>
        </w:tc>
      </w:tr>
      <w:tr w14:paraId="71B298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0711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80F49B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10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CBB5D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9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537CA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0</w:t>
            </w:r>
          </w:p>
        </w:tc>
      </w:tr>
      <w:tr w14:paraId="72B087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644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823CFA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9BA89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7A5A5A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C40EA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5F1F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y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0EFD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4 [123-16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A1C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4 [125-1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DB90E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2</w:t>
            </w:r>
          </w:p>
        </w:tc>
      </w:tr>
      <w:tr w14:paraId="72D4F2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9958D6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Dia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9D0B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 [74-9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A16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 [75-9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47150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0</w:t>
            </w:r>
          </w:p>
        </w:tc>
      </w:tr>
      <w:tr w14:paraId="553EDD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AFE52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44CB74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2 (35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153FE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5 (34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F2E707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51</w:t>
            </w:r>
          </w:p>
        </w:tc>
      </w:tr>
      <w:tr w14:paraId="17F649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0C97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AA91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 [13-2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AD29C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 [9-1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114C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4A225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D72C4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9024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[7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DBA3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9 [8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5E781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1A3292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6ED78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CFE94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7 (41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C258C9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27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8E16B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068C9F1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FEB3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F06BB0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779B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46C8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0</w:t>
            </w:r>
          </w:p>
        </w:tc>
      </w:tr>
      <w:tr w14:paraId="037F89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1A9A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7F61F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 (40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73BD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 (30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9D1FC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F0EB5D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8C4CF9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17C768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6 (60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473D1C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1 (69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EDA2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00264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A277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A4032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89C7F0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F1043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88</w:t>
            </w:r>
          </w:p>
        </w:tc>
      </w:tr>
      <w:tr w14:paraId="163C81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6A67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52655C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5 (3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CCC47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4 (38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64F02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FFAF01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F911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2B68F3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 (58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05910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7 (53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5B583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678E8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6A06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889B4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 (8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527538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 (7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78C2D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E8948A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C9BB9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162FF7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38724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E1FB3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A227D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9530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8BCF3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 (36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69B45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7 (12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1BD6EB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AD3A8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F4F3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30A50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5 (36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26512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 (44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65785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77119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B2023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0A45F5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 (27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41512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4 (43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520FD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C42AF0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4D8EB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et to recanaliz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mi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494FB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72 [303-47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B726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34 [266-42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934EA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D70E08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97144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1D4643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 (22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6ABD3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4 (2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730E1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8</w:t>
            </w:r>
          </w:p>
        </w:tc>
      </w:tr>
      <w:tr w14:paraId="222F86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21E5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analiz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F27060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31 (88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8BD38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8 (95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7335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5</w:t>
            </w:r>
          </w:p>
        </w:tc>
      </w:tr>
      <w:tr w14:paraId="1D5AF47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1C095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F40E15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876F9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F7015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EB7D7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45EDD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BBE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5 [2.15-2.3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B833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.12-2.2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B0F79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1</w:t>
            </w:r>
          </w:p>
        </w:tc>
      </w:tr>
      <w:tr w14:paraId="51C646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CDFD3B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odium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1C2C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36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5E9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37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1.3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DD517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3</w:t>
            </w:r>
          </w:p>
        </w:tc>
      </w:tr>
      <w:tr w14:paraId="4930E3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C045E6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CAB3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3 [3.51-4.1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A6C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.0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5FD0D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1</w:t>
            </w:r>
          </w:p>
        </w:tc>
      </w:tr>
      <w:tr w14:paraId="38E072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FAB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hloride (mmol/L)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F94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.32-106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5DD9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D2FDF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7</w:t>
            </w:r>
          </w:p>
        </w:tc>
      </w:tr>
      <w:tr w14:paraId="51D904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2BE2A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Gluco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46B6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6.62-10.0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0ACF3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5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.4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235A0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4F3152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26ED7D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E7A1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58 [1.89-14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97513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74 [0.97-6.5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E536B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0E8BBE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27885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D5DFD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85 [7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1.0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997E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6.95-10.3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3A903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5</w:t>
            </w:r>
          </w:p>
        </w:tc>
      </w:tr>
      <w:tr w14:paraId="201278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D8C0B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9903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33 [5.62-9.5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177B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45 [4.81-8.2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C34E61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F19856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559B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4D8A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5 [0.29-0.6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1E3C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8 [0.32-0.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C285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4</w:t>
            </w:r>
          </w:p>
        </w:tc>
      </w:tr>
      <w:tr w14:paraId="2F14A1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DB63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37031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2 [0.69-1.4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0B989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7 [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8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73126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4FA60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1D45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6D09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5 [114-13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7165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7 [116-1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E902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1</w:t>
            </w:r>
          </w:p>
        </w:tc>
      </w:tr>
      <w:tr w14:paraId="674A91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F72E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82BE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63 [118-20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2D71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4 [111-18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305A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31FD033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17B5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0AF0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25 [11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3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3EA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1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2.8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D02BA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30</w:t>
            </w:r>
          </w:p>
        </w:tc>
      </w:tr>
      <w:tr w14:paraId="342C833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174D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74716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6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25FBB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6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5005C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3</w:t>
            </w:r>
          </w:p>
        </w:tc>
      </w:tr>
      <w:tr w14:paraId="703497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9E4AE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BCAC9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5.82-33.3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A8C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5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1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8F50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2</w:t>
            </w:r>
          </w:p>
        </w:tc>
      </w:tr>
      <w:tr w14:paraId="1F757B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8338F1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992E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3 [2.48-3.3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4F3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1 [2.38-3.4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1EB23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38</w:t>
            </w:r>
          </w:p>
        </w:tc>
      </w:tr>
      <w:tr w14:paraId="328AB5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C5152D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A896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2 [0.95-1.0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07F8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 [0.96-1.0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5815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33</w:t>
            </w:r>
          </w:p>
        </w:tc>
      </w:tr>
      <w:tr w14:paraId="61226F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9A2A2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10E2F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6.52-41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6575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7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2.3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1A140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29</w:t>
            </w:r>
          </w:p>
        </w:tc>
      </w:tr>
      <w:tr w14:paraId="470E6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E06DF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D02D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35 [3.79-5.0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6A8F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37 [3.71-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E7ACD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64</w:t>
            </w:r>
          </w:p>
        </w:tc>
      </w:tr>
      <w:tr w14:paraId="4EDBF2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5C136D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G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B913A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2 [0.91-1.9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BC77F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1 [0.85-1.5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EE15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4</w:t>
            </w:r>
          </w:p>
        </w:tc>
      </w:tr>
      <w:tr w14:paraId="4680F4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BB322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L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5C0A4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8 [1.64-2.7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E2D6E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6 [1.64-2.5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A5329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68</w:t>
            </w:r>
          </w:p>
        </w:tc>
      </w:tr>
      <w:tr w14:paraId="3A45AB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5A34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6401C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6 [1.06-1.4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077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6 [1.16-1.5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8C4D73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6D401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4A91630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LLY index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67E1C5C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79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23-2.42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002981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92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83-5.46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766970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</w:tbl>
    <w:p w14:paraId="5DB0AD0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Bold values indicate statistical significance.</w:t>
      </w:r>
    </w:p>
    <w:p w14:paraId="5B2E5222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nternal carotid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iddle cerebral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AS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rail of ORG 10172 in Acute Stroke Treatmen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rge-artery atherosclero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-reactive protei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P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ctivated partial thromboplast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R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ternational normalized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 CALLY index: CRP-albumin-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ymphocyt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index.</w:t>
      </w:r>
    </w:p>
    <w:p w14:paraId="4B37DEC8">
      <w:pPr>
        <w:rPr>
          <w:rFonts w:hint="eastAsia"/>
          <w:lang w:val="en-US" w:eastAsia="zh-CN"/>
        </w:rPr>
      </w:pPr>
    </w:p>
    <w:p w14:paraId="28598EF0">
      <w:pPr>
        <w:rPr>
          <w:rFonts w:hint="eastAsia"/>
          <w:lang w:val="en-US" w:eastAsia="zh-CN"/>
        </w:rPr>
      </w:pPr>
    </w:p>
    <w:p w14:paraId="16A0A50C">
      <w:pPr>
        <w:rPr>
          <w:rFonts w:hint="eastAsia"/>
          <w:lang w:val="en-US" w:eastAsia="zh-CN"/>
        </w:rPr>
      </w:pPr>
    </w:p>
    <w:p w14:paraId="1F036AD6">
      <w:pPr>
        <w:rPr>
          <w:rFonts w:hint="eastAsia"/>
          <w:lang w:val="en-US" w:eastAsia="zh-CN"/>
        </w:rPr>
      </w:pPr>
    </w:p>
    <w:p w14:paraId="4329E48F">
      <w:pPr>
        <w:rPr>
          <w:rFonts w:hint="eastAsia"/>
          <w:lang w:val="en-US" w:eastAsia="zh-CN"/>
        </w:rPr>
      </w:pPr>
    </w:p>
    <w:p w14:paraId="1D57A362">
      <w:pPr>
        <w:rPr>
          <w:rFonts w:hint="eastAsia"/>
          <w:lang w:val="en-US" w:eastAsia="zh-CN"/>
        </w:rPr>
      </w:pPr>
    </w:p>
    <w:p w14:paraId="7804EE48">
      <w:pPr>
        <w:rPr>
          <w:rFonts w:hint="eastAsia"/>
          <w:lang w:val="en-US" w:eastAsia="zh-CN"/>
        </w:rPr>
      </w:pPr>
    </w:p>
    <w:p w14:paraId="68A16EA6">
      <w:pPr>
        <w:rPr>
          <w:rFonts w:hint="eastAsia"/>
          <w:lang w:val="en-US" w:eastAsia="zh-CN"/>
        </w:rPr>
      </w:pPr>
    </w:p>
    <w:p w14:paraId="41C4F111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A1A187B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7. Baseline characteristics of patients with and without 90-day mortality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662DEB4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29AAC86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DF1264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rtality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72E63D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urvival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0404C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132EDF0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 w14:paraId="76071A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Patients, n (%)</w:t>
            </w:r>
          </w:p>
        </w:tc>
        <w:tc>
          <w:tcPr>
            <w:tcW w:w="354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5F26F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2 (25.6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896D5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5 (74.4)</w:t>
            </w:r>
          </w:p>
        </w:tc>
        <w:tc>
          <w:tcPr>
            <w:tcW w:w="354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F31F9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47169E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DBEDC9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3B02F7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F7BAC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94B4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31231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DD3A3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A1A7EA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 (5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7C1066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5 (40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D35A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7</w:t>
            </w:r>
          </w:p>
        </w:tc>
      </w:tr>
      <w:tr w14:paraId="67F18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AD390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C2403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6 [69-8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01DF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1 [61-7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7891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BE5DF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F17585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D9FC49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5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AA5EC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 (20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9957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5</w:t>
            </w:r>
          </w:p>
        </w:tc>
      </w:tr>
      <w:tr w14:paraId="1BA8957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27BD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22E244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1 (17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10529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 (18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2478F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6</w:t>
            </w:r>
          </w:p>
        </w:tc>
      </w:tr>
      <w:tr w14:paraId="4022E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492B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459D9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446A3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9BF8F6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DF299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245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3B39A8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7 (5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9A2657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2 (45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419EE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7</w:t>
            </w:r>
          </w:p>
        </w:tc>
      </w:tr>
      <w:tr w14:paraId="747CAA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FD5D6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91668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19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027874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 (20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08EA4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2</w:t>
            </w:r>
          </w:p>
        </w:tc>
      </w:tr>
      <w:tr w14:paraId="51BEA0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7712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E5647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3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C3875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 (1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BD9DBC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1</w:t>
            </w:r>
          </w:p>
        </w:tc>
      </w:tr>
      <w:tr w14:paraId="5856B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2955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9EE9B2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49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D81EE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7 (52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835CB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05</w:t>
            </w:r>
          </w:p>
        </w:tc>
      </w:tr>
      <w:tr w14:paraId="0793EC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1F989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416DA1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8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DD8F6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7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914E8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3</w:t>
            </w:r>
          </w:p>
        </w:tc>
      </w:tr>
      <w:tr w14:paraId="6D46D5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94D6E3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38668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3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25ADB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7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F547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3</w:t>
            </w:r>
          </w:p>
        </w:tc>
      </w:tr>
      <w:tr w14:paraId="3B1458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5151C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6AD80E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 (13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89BD45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6 (13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17763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3</w:t>
            </w:r>
          </w:p>
        </w:tc>
      </w:tr>
      <w:tr w14:paraId="1A1402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D08B8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355E28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 (4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971B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 (5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C3791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7</w:t>
            </w:r>
          </w:p>
        </w:tc>
      </w:tr>
      <w:tr w14:paraId="358259D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146C3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EA4E2C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8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8EAB8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10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CA13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7</w:t>
            </w:r>
          </w:p>
        </w:tc>
      </w:tr>
      <w:tr w14:paraId="04CEEE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A9FA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E1740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3B12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5DFE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677E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06B28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y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1C8F9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51 [135-17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B15A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4 [124-1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FDA9B8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4</w:t>
            </w:r>
          </w:p>
        </w:tc>
      </w:tr>
      <w:tr w14:paraId="79827E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84A050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Dia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7DD21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5 [77-9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2276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3 [74-9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78D79C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2</w:t>
            </w:r>
          </w:p>
        </w:tc>
      </w:tr>
      <w:tr w14:paraId="766264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133C73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4C98A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 (36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6DD08D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2 (34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62C5D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15</w:t>
            </w:r>
          </w:p>
        </w:tc>
      </w:tr>
      <w:tr w14:paraId="77E019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DFA654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7E71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 [14-2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F2050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 [10-1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C920E4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1F94716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BFC0B0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945C1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[7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0721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 [8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DB37B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70FF8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AF82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BCFF56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 (52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7A8A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3 (29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A69B7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FF01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B1560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E710E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5386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3A8F6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51BF10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D6DD1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BF782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 (52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48BF9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6 (29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D3C34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D6946C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E635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9DE0C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 (47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D11C07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9 (70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0315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E7294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AFB3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D910B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AAD3D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EA0867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39</w:t>
            </w:r>
          </w:p>
        </w:tc>
      </w:tr>
      <w:tr w14:paraId="723852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3D4B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60DD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3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D77022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2 (37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0802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05A97C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B87403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0CB05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 (59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DE2EC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8 (55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AF169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AD443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8EA4E2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DCAADC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0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B70B8B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5 (7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481A5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D38AE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09AD2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28AC53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631F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453E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3342845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DB842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24DE5B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49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576029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 (17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9D56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45BFA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388E99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968B5C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8 (3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827B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3 (43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15A2EF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04088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D42660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40C5E4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19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0CF7B4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0 (39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D55E3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335E9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5042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et to recanaliz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mi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6F3FA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65 [298-44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15ACF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52 [277-44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45377F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8</w:t>
            </w:r>
          </w:p>
        </w:tc>
      </w:tr>
      <w:tr w14:paraId="097179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222C26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8E0D91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4 (19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43A4D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8 (24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1240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50</w:t>
            </w:r>
          </w:p>
        </w:tc>
      </w:tr>
      <w:tr w14:paraId="5FF986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5B89C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analiz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59D921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9 (8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913B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40 (95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BC3CC0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2CFC7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DE01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69D78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5E53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85258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94087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789A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61284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4 [2.14-2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966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22 [2.14-2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CD355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1</w:t>
            </w:r>
          </w:p>
        </w:tc>
      </w:tr>
      <w:tr w14:paraId="7157D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371DA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odium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7B74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8.95 [134.97-140.4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DA87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39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3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4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9F07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16</w:t>
            </w:r>
          </w:p>
        </w:tc>
      </w:tr>
      <w:tr w14:paraId="62892A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18FAE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D66E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.42-4.1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D72F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.51-4.0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386B85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13</w:t>
            </w:r>
          </w:p>
        </w:tc>
      </w:tr>
      <w:tr w14:paraId="5FB865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05ED7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hloride (mmol/L)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A5CB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6.4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52D4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04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02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6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7745FE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9</w:t>
            </w:r>
          </w:p>
        </w:tc>
      </w:tr>
      <w:tr w14:paraId="1A5B0C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338DB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Gluco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30D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35 [6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0B9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6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8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0B92E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464502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B656B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5CE2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5.73 [2.01-14.2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9AD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.28 [1.16-10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75C10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02</w:t>
            </w:r>
          </w:p>
        </w:tc>
      </w:tr>
      <w:tr w14:paraId="40835F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EFF82A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E12C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75 [7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1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48F8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8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0.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FCB87B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6</w:t>
            </w:r>
          </w:p>
        </w:tc>
      </w:tr>
      <w:tr w14:paraId="5E8F21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BAF2D4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D7AA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7.23 [5.65-9.5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51F4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6.79 [5.04-8.7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4FDDB1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0.025</w:t>
            </w:r>
          </w:p>
        </w:tc>
      </w:tr>
      <w:tr w14:paraId="1E494A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38A5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0082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6 [0.31-0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C4471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46 [0.32-0.6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B97D98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46</w:t>
            </w:r>
          </w:p>
        </w:tc>
      </w:tr>
      <w:tr w14:paraId="5B7D48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01A63D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C402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0.89 [0.63-1.2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20E43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7 [0.89-1.7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05ABCF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765F11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1538FC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40E98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4 [113-13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8E4C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7 [116-13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64D87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4</w:t>
            </w:r>
          </w:p>
        </w:tc>
      </w:tr>
      <w:tr w14:paraId="4F41E1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7448D0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6C5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86 [135-22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B7DD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46 [111-18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BB9D78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  <w:tr w14:paraId="034C981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CB907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5715B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1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3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AD75E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1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2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9738F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4</w:t>
            </w:r>
          </w:p>
        </w:tc>
      </w:tr>
      <w:tr w14:paraId="1987E4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F0003C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F8BD3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5.9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8C8A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7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16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8.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48A514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07</w:t>
            </w:r>
          </w:p>
        </w:tc>
      </w:tr>
      <w:tr w14:paraId="693752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72E10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9C38C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7.8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5.17-32.6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66F1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8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2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32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731A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50</w:t>
            </w:r>
          </w:p>
        </w:tc>
      </w:tr>
      <w:tr w14:paraId="2A77C7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CA35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2EB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1 [2.45-3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8E06C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94 [2.39-3.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A0F50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70</w:t>
            </w:r>
          </w:p>
        </w:tc>
      </w:tr>
      <w:tr w14:paraId="78D3AD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4A84A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E592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3 [0.95-1.0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49DF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01 [0.96-1.0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A43E0E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58</w:t>
            </w:r>
          </w:p>
        </w:tc>
      </w:tr>
      <w:tr w14:paraId="738CC3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79581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B1FD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55 [36.4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1.6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F7BBE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39.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[37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42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DE278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1</w:t>
            </w:r>
          </w:p>
        </w:tc>
      </w:tr>
      <w:tr w14:paraId="214400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14C8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7C8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44 [3.85-5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.0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27CE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4.35 [3.71-5.0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CFD0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93</w:t>
            </w:r>
          </w:p>
        </w:tc>
      </w:tr>
      <w:tr w14:paraId="333019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E6D83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G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A863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25 [0.88-2.0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E310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19 [0.87-1.7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9FAF02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9</w:t>
            </w:r>
          </w:p>
        </w:tc>
      </w:tr>
      <w:tr w14:paraId="01B0C6D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EC96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L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849F4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5 [1.65-2.8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1A563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2.18 [1.64-2.6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6E9B7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12</w:t>
            </w:r>
          </w:p>
        </w:tc>
      </w:tr>
      <w:tr w14:paraId="3D87D7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2E3E0C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C344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1 [1.10-1.4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9530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32 [1.1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-1.5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993F94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67</w:t>
            </w:r>
          </w:p>
        </w:tc>
      </w:tr>
      <w:tr w14:paraId="2E8F6C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150499B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CALLY index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13C79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66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19-2.37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F4EC0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1.59 [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.53-4.24]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0EA4EC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&lt; 0.001</w:t>
            </w:r>
          </w:p>
        </w:tc>
      </w:tr>
    </w:tbl>
    <w:p w14:paraId="081EFB80">
      <w:pPr>
        <w:rPr>
          <w:rFonts w:hint="default" w:ascii="Times New Roman" w:hAnsi="Times New Roman" w:cs="Times New Roman"/>
          <w:b/>
          <w:bCs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Bold values indicate statistical significance.</w:t>
      </w:r>
    </w:p>
    <w:p w14:paraId="5FD6C8C2"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nternal carotid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iddle cerebral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AS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rail of ORG 10172 in Acute Stroke Treatmen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rge-artery atherosclero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-reactive protei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P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ctivated partial thromboplast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R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ternational normalized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 CALLY index: CRP-albumin-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ymphocyt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index.</w:t>
      </w:r>
    </w:p>
    <w:p w14:paraId="1DBEA638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69D5225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B8D5D75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9AAFB36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CCE1175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FF5CD7E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1312BFD8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52E2356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74E9226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394F475B">
      <w:pPr>
        <w:rPr>
          <w:rFonts w:hint="eastAsia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8. Comparisons between the CALLY index and other composite inflammatory indices using Delong tests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2004"/>
        <w:gridCol w:w="1064"/>
        <w:gridCol w:w="240"/>
        <w:gridCol w:w="2004"/>
        <w:gridCol w:w="1064"/>
        <w:gridCol w:w="240"/>
        <w:gridCol w:w="2004"/>
        <w:gridCol w:w="1064"/>
        <w:gridCol w:w="240"/>
        <w:gridCol w:w="2004"/>
        <w:gridCol w:w="1065"/>
      </w:tblGrid>
      <w:tr w14:paraId="6440CA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 w14:paraId="09BC8197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306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35C308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Hemorrhagic transformation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0F046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06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E2A7DC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alignant cerebral edema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0376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068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13747CC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Unfavorable outcome</w:t>
            </w:r>
          </w:p>
        </w:tc>
        <w:tc>
          <w:tcPr>
            <w:tcW w:w="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B0A29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069" w:type="dxa"/>
            <w:gridSpan w:val="2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558C40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Mortality</w:t>
            </w:r>
          </w:p>
        </w:tc>
      </w:tr>
      <w:tr w14:paraId="16B87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E6574AE">
            <w:pPr>
              <w:rPr>
                <w:rFonts w:hint="eastAsia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43A27E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UC value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5CAA59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95A5C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5B1820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UC value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3BBA531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4E6D7E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0B9559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UC value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C61FE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75D58A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71C5EAA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UC value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 w14:paraId="004E6E6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1A43CEE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0388E1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CALLY </w:t>
            </w: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AD442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9 (0.638-0.740)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CB125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0C8FD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C1F725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7 (0.577-0.698)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FF1A7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65C04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35E8D5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4 (0.626-0.722)</w:t>
            </w:r>
          </w:p>
        </w:tc>
        <w:tc>
          <w:tcPr>
            <w:tcW w:w="106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FD4CB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64AA2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45AD63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9 (0.571-0.687)</w:t>
            </w:r>
          </w:p>
        </w:tc>
        <w:tc>
          <w:tcPr>
            <w:tcW w:w="10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5A4B437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-</w:t>
            </w:r>
          </w:p>
        </w:tc>
      </w:tr>
      <w:tr w14:paraId="729FF3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7E4F2B6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755FFF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0 (0.629-0.73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8F73C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1A9C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1C40D0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5 (0.619-0.73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05D35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4368E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ABBB0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04 (0.657-0.751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4090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16768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EC5A61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10 (0.658-0.762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0B3FF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3</w:t>
            </w:r>
          </w:p>
        </w:tc>
      </w:tr>
      <w:tr w14:paraId="0C6196A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6C3BBF8C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SIR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382DCF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3 (0.548-0.65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F7053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CB941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72B1C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5 (0.525-0.64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836A4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7DCBF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B40A4F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34 (0.584-0.68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0E3C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E295B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2EE3228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0 (0.595-0.705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2F14CC2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52</w:t>
            </w:r>
          </w:p>
        </w:tc>
      </w:tr>
      <w:tr w14:paraId="3DAA9E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88BF644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NL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4D6192F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4 (0.611-0.71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9823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2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5B340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F4CCF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7 (0.567-0.686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6C4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18E4E4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424BB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82 (0.634-0.730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80978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7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2727C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DBECB6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63 (0.608-0.718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16912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4</w:t>
            </w:r>
          </w:p>
        </w:tc>
      </w:tr>
      <w:tr w14:paraId="17B019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7F0A99AF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LMR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A28F3E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7 (0.521-0.634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D18D4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649E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92ABE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73 (0.511-0.63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B65B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57B04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05CF94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15 (0.564-0.665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1E24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4DC40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516D59A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48 (0.593-0.703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451FB68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5</w:t>
            </w:r>
          </w:p>
        </w:tc>
      </w:tr>
      <w:tr w14:paraId="16EDE0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</w:tcPr>
          <w:p w14:paraId="4BFBA2DA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NI</w:t>
            </w: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5D8988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4 (0.550-0.657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27850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6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9C24CE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600C314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0 (0.518-0.64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E5AA0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1EBED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112337C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3 (0.552-0.653)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9D704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D6AA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nil"/>
              <w:right w:val="nil"/>
            </w:tcBorders>
          </w:tcPr>
          <w:p w14:paraId="01B4382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4 (0.547-0.661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 w14:paraId="05AC55A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4</w:t>
            </w:r>
          </w:p>
        </w:tc>
      </w:tr>
      <w:tr w14:paraId="521DAC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18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853E8E">
            <w:pP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IV</w:t>
            </w:r>
          </w:p>
        </w:tc>
        <w:tc>
          <w:tcPr>
            <w:tcW w:w="20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640189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0 (0.565-0.674)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10949C8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C5835D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39EC9DD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24 (0.564-0.683)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3611136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6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3CC93C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5F1C94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53 (0.604-0.702)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2B3F45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95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B228F0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200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780C0B7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90 (0.637-0.744)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4F0B518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7</w:t>
            </w:r>
          </w:p>
        </w:tc>
      </w:tr>
    </w:tbl>
    <w:p w14:paraId="091681BE">
      <w:pPr>
        <w:rPr>
          <w:rFonts w:hint="eastAsia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CALLY: CRP-albumin-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ymphocyt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index; SII: systemic immune-inflammation index; SIRI: systemic immune-inflammation response index; NLR: neutrophil-to-lymphocyte ratio; LMR: lymphocyte-to-monocyte ratio; PNI: Prognostic Nutritional Index; PIV: pan-immune-inflammation value; AUC: Area Under The Curve.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fldChar w:fldCharType="begin"/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instrText xml:space="preserve"> ADDIN EN.REFLIST </w:instrTex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fldChar w:fldCharType="separate"/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fldChar w:fldCharType="end"/>
      </w:r>
    </w:p>
    <w:p w14:paraId="069B9DF0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79597F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A8A9934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AA327E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45B03EEE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AAFEC3C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7EA4A97F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521F27DD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7336E22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272E1E5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717B662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B9CAF07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eastAsia" w:ascii="Times New Roman" w:hAnsi="Times New Roman" w:cs="Times New Roman"/>
          <w:vertAlign w:val="baseline"/>
          <w:lang w:val="en-US" w:eastAsia="zh-CN"/>
        </w:rPr>
      </w:pPr>
    </w:p>
    <w:p w14:paraId="61DEEA98">
      <w:pPr>
        <w:keepNext w:val="0"/>
        <w:keepLines w:val="0"/>
        <w:suppressLineNumbers w:val="0"/>
        <w:spacing w:before="0" w:beforeAutospacing="0" w:after="0" w:afterAutospacing="0"/>
        <w:ind w:left="0" w:leftChars="0" w:right="0" w:rightChars="0"/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vertAlign w:val="baseline"/>
          <w:lang w:val="en-US" w:eastAsia="zh-CN"/>
        </w:rPr>
        <w:t>Supplementary Table S9</w:t>
      </w:r>
      <w:bookmarkStart w:id="0" w:name="_GoBack"/>
      <w:bookmarkEnd w:id="0"/>
      <w:r>
        <w:rPr>
          <w:rFonts w:hint="eastAsia" w:ascii="Times New Roman" w:hAnsi="Times New Roman" w:cs="Times New Roman"/>
          <w:vertAlign w:val="baseline"/>
          <w:lang w:val="en-US" w:eastAsia="zh-CN"/>
        </w:rPr>
        <w:t>. Baseline characteristics of patients with and without post-MT CALLY index.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3"/>
        <w:gridCol w:w="3543"/>
        <w:gridCol w:w="3544"/>
        <w:gridCol w:w="3544"/>
      </w:tblGrid>
      <w:tr w14:paraId="6B664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top"/>
          </w:tcPr>
          <w:p w14:paraId="660F377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4AFC2A2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ith post-MT CALLY index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5A7E8F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Without post-MT CALLY index</w:t>
            </w:r>
          </w:p>
        </w:tc>
        <w:tc>
          <w:tcPr>
            <w:tcW w:w="3544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5E05037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p value</w:t>
            </w:r>
          </w:p>
        </w:tc>
      </w:tr>
      <w:tr w14:paraId="7E7A41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14157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Demongraph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E36DC9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092F59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4C8C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50BB9F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142C8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emal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2111B3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2 (43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EC89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0 (47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05A99F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03</w:t>
            </w:r>
          </w:p>
        </w:tc>
      </w:tr>
      <w:tr w14:paraId="4A854FF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4925AA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ge (year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5512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2 [63-7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1AB5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1 [63-7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23DF15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77</w:t>
            </w:r>
          </w:p>
        </w:tc>
      </w:tr>
      <w:tr w14:paraId="242F6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E31D3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mok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8E41BA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4 (18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1BAB9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9 (23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57FCD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45</w:t>
            </w:r>
          </w:p>
        </w:tc>
      </w:tr>
      <w:tr w14:paraId="0670EC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575D7F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lcoholism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B856CE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6 (18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FC05B1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15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2EEF4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3</w:t>
            </w:r>
          </w:p>
        </w:tc>
      </w:tr>
      <w:tr w14:paraId="3E18E4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F0D8C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Medical history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0FD162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0658B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77E834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BE3B1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84A465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ypertens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3194E2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1 (48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375085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8 (46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11DC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5</w:t>
            </w:r>
          </w:p>
        </w:tc>
      </w:tr>
      <w:tr w14:paraId="1A2089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64F301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Diabetes mellitu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3463BC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2 (17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FA408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6 (28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1D128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09</w:t>
            </w:r>
          </w:p>
        </w:tc>
      </w:tr>
      <w:tr w14:paraId="3EBEFBE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DC85C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ronary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97DBE8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2 (12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325696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15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C60F9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3</w:t>
            </w:r>
          </w:p>
        </w:tc>
      </w:tr>
      <w:tr w14:paraId="127651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6B808D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trial fibrill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17F0723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88 (53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3FBFA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9 (46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4A89D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94</w:t>
            </w:r>
          </w:p>
        </w:tc>
      </w:tr>
      <w:tr w14:paraId="2B0F0F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0BA3D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Rheumatic heart diseas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E44687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 (8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06B0CA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 (5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DD5953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71</w:t>
            </w:r>
          </w:p>
        </w:tc>
      </w:tr>
      <w:tr w14:paraId="373BC98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4DCEA0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art failu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3B886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5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5A596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 (7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9FDAA2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9</w:t>
            </w:r>
          </w:p>
        </w:tc>
      </w:tr>
      <w:tr w14:paraId="1FE8896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3800B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ior strok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F3238D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0 (14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BACBCD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 (10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BF4935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4</w:t>
            </w:r>
          </w:p>
        </w:tc>
      </w:tr>
      <w:tr w14:paraId="68BBD7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3DF61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platele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881DF0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 (5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B26C3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 (3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6D0EA0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66</w:t>
            </w:r>
          </w:p>
        </w:tc>
      </w:tr>
      <w:tr w14:paraId="067033A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339246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nticoagulant at onset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B16309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9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6ADA1C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 (11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EC9A6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81</w:t>
            </w:r>
          </w:p>
        </w:tc>
      </w:tr>
      <w:tr w14:paraId="3DAA9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E6D4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and imaging characteristic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1BEBCB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77E6A9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01C50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3B0FC9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031A5C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y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28CEC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4 [123-16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E3180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9 [127-16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D91D2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37</w:t>
            </w:r>
          </w:p>
        </w:tc>
      </w:tr>
      <w:tr w14:paraId="2B6315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63955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Diastolic pressure (mmhg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FDF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3 [74-9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6CADD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7 [77-9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EA4D9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1</w:t>
            </w:r>
          </w:p>
        </w:tc>
      </w:tr>
      <w:tr w14:paraId="7DC6FAC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E1D13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travenous thrombolysi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00B948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2 (34.8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055B23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 (35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60C0F1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7</w:t>
            </w:r>
          </w:p>
        </w:tc>
      </w:tr>
      <w:tr w14:paraId="5B4EA8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7A2CA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itial NIHSS scor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9239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[11-1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1D67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 [12-1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DFBFEE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21</w:t>
            </w:r>
          </w:p>
        </w:tc>
      </w:tr>
      <w:tr w14:paraId="13F9E8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A958B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Baseline ASPECT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A8BEC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[8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9636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[7-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3D08AB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2</w:t>
            </w:r>
          </w:p>
        </w:tc>
      </w:tr>
      <w:tr w14:paraId="62BD96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3088D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resent HMCAS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C7C678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8 (33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41AB2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9 (38.9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28920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7</w:t>
            </w:r>
          </w:p>
        </w:tc>
      </w:tr>
      <w:tr w14:paraId="024EFF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E70948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Occluded vessel reg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C51EC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91CB4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E5DB2D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984</w:t>
            </w:r>
          </w:p>
        </w:tc>
      </w:tr>
      <w:tr w14:paraId="47310AE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31BB40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I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FA39CB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5 (35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21B30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5 (35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E4654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62834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DC1A45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MC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D8B885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26 (64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A3233E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 (64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589C6B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6B3A1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B8A1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O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AS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T classific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42F38A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EBA29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5B55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8</w:t>
            </w:r>
          </w:p>
        </w:tc>
      </w:tr>
      <w:tr w14:paraId="4CFF9B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2742E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LA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70D3718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6 (33.0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B3B74A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53 (42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14C5AA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002A6D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7DE3F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Cardioembolic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5C0416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05 (58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0C253A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5 (51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4AEEE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29F0D8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C3E62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Undetermined or other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37A0468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0 (8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9CBE66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 (6.3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1944A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4ED39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94E985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ollateral score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2901C32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94ACC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D7C64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97</w:t>
            </w:r>
          </w:p>
        </w:tc>
      </w:tr>
      <w:tr w14:paraId="6D653E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CEA07B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0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57BF8E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1 (23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9E6727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1 (32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2EE2C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66258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44CA6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1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657330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43 (40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F2C5E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38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FF217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123149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12A848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 Grade 2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06385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7 (36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C38B07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7 (29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DBE84B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61AF9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0D9F7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jc w:val="left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O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nset to recanalizatio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ime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(min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FCAE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5 [284-45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A24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4 [280-44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E7918E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02</w:t>
            </w:r>
          </w:p>
        </w:tc>
      </w:tr>
      <w:tr w14:paraId="5BD3421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B00A6A4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Stent implant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35FA35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3 (26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D7A50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 (15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80F8DE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0</w:t>
            </w:r>
          </w:p>
        </w:tc>
      </w:tr>
      <w:tr w14:paraId="79CF4E1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B12A9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Successful 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recanalization, n (%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6F49CA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50 (99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762B77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9 (70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89C8C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  <w:tr w14:paraId="0A1DD2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31B8B5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>Laboratory finding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</w:tcPr>
          <w:p w14:paraId="4761A5A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52AF5A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2844D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71D261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7C7726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otal c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alc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0BF1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3 [2.14-2.3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77CD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22 [2.14-2.3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347BC6E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545</w:t>
            </w:r>
          </w:p>
        </w:tc>
      </w:tr>
      <w:tr w14:paraId="32EC75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A657AA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Sodium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A148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00 [136.90-140.8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0B0B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39.40 [137.70-141.1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961E0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09</w:t>
            </w:r>
          </w:p>
        </w:tc>
      </w:tr>
      <w:tr w14:paraId="00D48F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27CF11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otassium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A5F0F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2 [3.50-4.1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AB43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.80 [3.45-3.9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19900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4</w:t>
            </w:r>
          </w:p>
        </w:tc>
      </w:tr>
      <w:tr w14:paraId="194FFA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B9FD60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Chloride (mmol/L) 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9392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4.20 [102.30-106.4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7019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05.20 [103.15-107.1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5113B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67</w:t>
            </w:r>
          </w:p>
        </w:tc>
      </w:tr>
      <w:tr w14:paraId="29A267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082E72E1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IE" w:eastAsia="zh-CN"/>
              </w:rPr>
              <w:t xml:space="preserve"> Glucose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E9A16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30 [6.10-9.1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EE73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45 [6.37-9.8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51BC66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44</w:t>
            </w:r>
          </w:p>
        </w:tc>
      </w:tr>
      <w:tr w14:paraId="219138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F24D39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CRP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m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B636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50 [1.42-12.1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4C9B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65 [0.93-10.3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EAA843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10</w:t>
            </w:r>
          </w:p>
        </w:tc>
      </w:tr>
      <w:tr w14:paraId="453CF8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76395F7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Whi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e blood cel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B1B29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90 [7.30-10.9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3F1F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8.40 [7.00-10.5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E8430D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15</w:t>
            </w:r>
          </w:p>
        </w:tc>
      </w:tr>
      <w:tr w14:paraId="54F12E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3635186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Neutrophil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56A4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.15 [5.29-8.9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07DE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6.37 [4.77-8.73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9BA8A2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48</w:t>
            </w:r>
          </w:p>
        </w:tc>
      </w:tr>
      <w:tr w14:paraId="0FE4AF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803CF3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Mon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D6CE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6 [0.32-0.6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06A36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47 [0.32-0.5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CA71D1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9</w:t>
            </w:r>
          </w:p>
        </w:tc>
      </w:tr>
      <w:tr w14:paraId="38F389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4DC5C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Lymphocyte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8935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6 [0.82-1.66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2348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2-1.6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6C8BC9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31</w:t>
            </w:r>
          </w:p>
        </w:tc>
      </w:tr>
      <w:tr w14:paraId="46061A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A893F5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Hemoglobin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4E347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6 [115-13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B4E2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8 [116-1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1558C6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307</w:t>
            </w:r>
          </w:p>
        </w:tc>
      </w:tr>
      <w:tr w14:paraId="59146FF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5228BB7D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latelet, × 10</w:t>
            </w:r>
            <w:r>
              <w:rPr>
                <w:rFonts w:hint="default" w:ascii="Times New Roman" w:hAnsi="Times New Roman" w:cs="Times New Roman"/>
                <w:vertAlign w:val="superscript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>/L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665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54 [114-19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1C78E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65 [117-21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A38BE1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76</w:t>
            </w:r>
          </w:p>
        </w:tc>
      </w:tr>
      <w:tr w14:paraId="2BA0C7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DE4FE6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P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B886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2.10 [11.20-13.0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0091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1.90 [10.90-12.8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59CE33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174</w:t>
            </w:r>
          </w:p>
        </w:tc>
      </w:tr>
      <w:tr w14:paraId="6758EC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6FB366D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B4D2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20 [16.10-18.2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963C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7.10 [16.00-17.92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C6D30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02</w:t>
            </w:r>
          </w:p>
        </w:tc>
      </w:tr>
      <w:tr w14:paraId="037772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423C60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APTT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s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B9898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8.70 [26.10-33.0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5ADFA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6.80 [24.87-30.3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3B948E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  <w:tr w14:paraId="6A57F6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5C0968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Fibrinogen</w:t>
            </w: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B2A79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98 [2.42-3.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18EF6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83 [2.38-3.3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6E66A6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5</w:t>
            </w:r>
          </w:p>
        </w:tc>
      </w:tr>
      <w:tr w14:paraId="37CF78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8247C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  <w:t xml:space="preserve"> INR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6E98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1 [0.95-1.09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51A73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03 [0.95-1.08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81DF5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672</w:t>
            </w:r>
          </w:p>
        </w:tc>
      </w:tr>
      <w:tr w14:paraId="1EA89B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09161D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Albumin (g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023DB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50 [36.90-41.8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6CCA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9.50 [36.97-42.3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11FA37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15</w:t>
            </w:r>
          </w:p>
        </w:tc>
      </w:tr>
      <w:tr w14:paraId="1B5745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076232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0F3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3 [3.74-5.0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BE9C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.39 [3.71-5.07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5AFA377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91</w:t>
            </w:r>
          </w:p>
        </w:tc>
      </w:tr>
      <w:tr w14:paraId="1A11D8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79A7943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TG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5C35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19 [0.88-1.8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014DA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20 [0.88-1.7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4F6B45D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846</w:t>
            </w:r>
          </w:p>
        </w:tc>
      </w:tr>
      <w:tr w14:paraId="5C1447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6A997B2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L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554710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6 [1.66-2.64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8AF41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2.18 [1.48-2.75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272A964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48</w:t>
            </w:r>
          </w:p>
        </w:tc>
      </w:tr>
      <w:tr w14:paraId="47EE1D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BF447A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DL-C (mmol/L)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50E55B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1 [1.08-1.50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9E9F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.35 [1.11-1.51]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FEC4D3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81</w:t>
            </w:r>
          </w:p>
        </w:tc>
      </w:tr>
      <w:tr w14:paraId="19986C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EEB8E83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Clinical outcomes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7BEF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C419F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61FD6C5C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</w:pPr>
          </w:p>
        </w:tc>
      </w:tr>
      <w:tr w14:paraId="453AC9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152DA9B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Hemorrhagic transformation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BE0517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96 (27.4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3E5B43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6 (36.5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D01051E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054</w:t>
            </w:r>
          </w:p>
        </w:tc>
      </w:tr>
      <w:tr w14:paraId="65A077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37762EB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alignant cerebral edema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1E1C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6 (21.7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BD45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33 (26.2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1383AC24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298</w:t>
            </w:r>
          </w:p>
        </w:tc>
      </w:tr>
      <w:tr w14:paraId="2C9BF5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 w14:paraId="24DEF9F8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Unfavorable outcome</w:t>
            </w:r>
          </w:p>
        </w:tc>
        <w:tc>
          <w:tcPr>
            <w:tcW w:w="35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869BA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190 (54.1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EDDF5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0 (55.6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EAB568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0.783</w:t>
            </w:r>
          </w:p>
        </w:tc>
      </w:tr>
      <w:tr w14:paraId="767A04E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top"/>
          </w:tcPr>
          <w:p w14:paraId="621B0A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leftChars="0" w:right="0" w:rightChars="0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 xml:space="preserve"> Mortality</w:t>
            </w:r>
          </w:p>
        </w:tc>
        <w:tc>
          <w:tcPr>
            <w:tcW w:w="35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62C28C9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74 (21.1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093C1F22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48 (38.1)</w:t>
            </w:r>
          </w:p>
        </w:tc>
        <w:tc>
          <w:tcPr>
            <w:tcW w:w="354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8B0D63D">
            <w:pPr>
              <w:keepNext w:val="0"/>
              <w:keepLines w:val="0"/>
              <w:suppressLineNumbers w:val="0"/>
              <w:spacing w:before="0" w:beforeAutospacing="0" w:after="0" w:afterAutospacing="0"/>
              <w:ind w:right="0" w:rightChars="0"/>
              <w:jc w:val="center"/>
              <w:rPr>
                <w:rFonts w:hint="default" w:ascii="Times New Roman" w:hAnsi="Times New Roman" w:cs="Times New Roman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vertAlign w:val="baseline"/>
                <w:lang w:val="en-US" w:eastAsia="zh-CN"/>
              </w:rPr>
              <w:t>&lt; 0.001</w:t>
            </w:r>
          </w:p>
        </w:tc>
      </w:tr>
    </w:tbl>
    <w:p w14:paraId="033CA4A0">
      <w:pPr>
        <w:rPr>
          <w:rFonts w:hint="default" w:ascii="Times New Roman" w:hAnsi="Times New Roman" w:cs="Times New Roman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vertAlign w:val="baseline"/>
          <w:lang w:val="en-US" w:eastAsia="zh-CN"/>
        </w:rPr>
        <w:t>NIHS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National Institute of Health Stroke Scal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SPECT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Alberta Stroke Program Early CT Scor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MCA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Hyperdense middle cerebral artery sig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Internal carotid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C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Middle cerebral artery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AS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Trail of ORG 10172 in Acute Stroke Treatmen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A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arge-artery atherosclerosis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RP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C-reactive protein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P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Pro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hromb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PTT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Activated partial thromboplastin tim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R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International normalized ratio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otal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G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Triglycerid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High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DL-C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: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 xml:space="preserve"> Low-density lipoprotein cholesterol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>; CALLY index: CRP-albumin-</w:t>
      </w:r>
      <w:r>
        <w:rPr>
          <w:rFonts w:hint="default" w:ascii="Times New Roman" w:hAnsi="Times New Roman" w:cs="Times New Roman"/>
          <w:vertAlign w:val="baseline"/>
          <w:lang w:val="en-US" w:eastAsia="zh-CN"/>
        </w:rPr>
        <w:t>lymphocyte</w:t>
      </w:r>
      <w:r>
        <w:rPr>
          <w:rFonts w:hint="eastAsia" w:ascii="Times New Roman" w:hAnsi="Times New Roman" w:cs="Times New Roman"/>
          <w:vertAlign w:val="baseline"/>
          <w:lang w:val="en-US" w:eastAsia="zh-CN"/>
        </w:rPr>
        <w:t xml:space="preserve"> index.</w:t>
      </w:r>
    </w:p>
    <w:p w14:paraId="6EE1E86A">
      <w:pPr>
        <w:rPr>
          <w:rFonts w:hint="default" w:ascii="Times New Roman" w:hAnsi="Times New Roman" w:cs="Times New Roman"/>
          <w:vertAlign w:val="baseline"/>
          <w:lang w:val="en-US" w:eastAsia="zh-CN"/>
        </w:rPr>
      </w:pPr>
    </w:p>
    <w:p w14:paraId="5521BEE2">
      <w:pPr>
        <w:rPr>
          <w:rFonts w:hint="eastAsia"/>
          <w:lang w:val="en-US" w:eastAsia="zh-CN"/>
        </w:rPr>
      </w:pPr>
    </w:p>
    <w:p w14:paraId="3C2447E1">
      <w:pPr>
        <w:rPr>
          <w:rFonts w:hint="eastAsia"/>
          <w:lang w:val="en-US" w:eastAsia="zh-CN"/>
        </w:rPr>
      </w:pPr>
    </w:p>
    <w:p w14:paraId="041D480D">
      <w:pPr>
        <w:rPr>
          <w:rFonts w:hint="eastAsia"/>
          <w:lang w:val="en-US" w:eastAsia="zh-CN"/>
        </w:rPr>
      </w:pPr>
    </w:p>
    <w:p w14:paraId="234317F8">
      <w:pPr>
        <w:rPr>
          <w:rFonts w:hint="eastAsia"/>
          <w:lang w:val="en-US" w:eastAsia="zh-CN"/>
        </w:rPr>
      </w:pPr>
    </w:p>
    <w:p w14:paraId="0EA8832C">
      <w:pPr>
        <w:rPr>
          <w:rFonts w:hint="eastAsia"/>
          <w:lang w:val="en-US" w:eastAsia="zh-CN"/>
        </w:rPr>
      </w:pPr>
    </w:p>
    <w:p w14:paraId="7CD8B3A7">
      <w:pPr>
        <w:rPr>
          <w:rFonts w:hint="eastAsia" w:ascii="Times New Roman" w:hAnsi="Times New Roman" w:cs="Times New Roman"/>
          <w:vertAlign w:val="baseline"/>
          <w:lang w:val="en-US" w:eastAsia="zh-CN"/>
        </w:rPr>
      </w:pPr>
    </w:p>
    <w:sectPr>
      <w:pgSz w:w="16838" w:h="11906" w:orient="landscape"/>
      <w:pgMar w:top="1803" w:right="1440" w:bottom="1803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0" w:num="1"/>
      <w:rtlGutter w:val="0"/>
      <w:docGrid w:type="lines" w:linePitch="319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9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wpz25wdezff56es2t5pza9wfp9ap0ttrpvd&quot;&gt;My EndNote Library&lt;record-ids&gt;&lt;item&gt;139&lt;/item&gt;&lt;/record-ids&gt;&lt;/item&gt;&lt;/Libraries&gt;"/>
  </w:docVars>
  <w:rsids>
    <w:rsidRoot w:val="00000000"/>
    <w:rsid w:val="017628E1"/>
    <w:rsid w:val="02CC2A30"/>
    <w:rsid w:val="093E1D35"/>
    <w:rsid w:val="0F073C1A"/>
    <w:rsid w:val="125518A4"/>
    <w:rsid w:val="14B20A47"/>
    <w:rsid w:val="15A8232D"/>
    <w:rsid w:val="17AF016B"/>
    <w:rsid w:val="182E5AB9"/>
    <w:rsid w:val="19B968F6"/>
    <w:rsid w:val="1E9A6242"/>
    <w:rsid w:val="2BB467DB"/>
    <w:rsid w:val="37181E6C"/>
    <w:rsid w:val="391F743D"/>
    <w:rsid w:val="3AF40B09"/>
    <w:rsid w:val="423D1F07"/>
    <w:rsid w:val="46537C46"/>
    <w:rsid w:val="47177D56"/>
    <w:rsid w:val="48466A7C"/>
    <w:rsid w:val="4C1114FA"/>
    <w:rsid w:val="4C124497"/>
    <w:rsid w:val="528008CF"/>
    <w:rsid w:val="52F61BE2"/>
    <w:rsid w:val="53D2795B"/>
    <w:rsid w:val="53E72881"/>
    <w:rsid w:val="550F5041"/>
    <w:rsid w:val="598C27E4"/>
    <w:rsid w:val="5E1E4A90"/>
    <w:rsid w:val="6372166D"/>
    <w:rsid w:val="66B50838"/>
    <w:rsid w:val="696E0A9A"/>
    <w:rsid w:val="6D2763A3"/>
    <w:rsid w:val="71CA4551"/>
    <w:rsid w:val="75A024D5"/>
    <w:rsid w:val="7BAA3897"/>
    <w:rsid w:val="7EB70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  <w:style w:type="paragraph" w:customStyle="1" w:styleId="6">
    <w:name w:val="EndNote Bibliography Title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center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paragraph" w:customStyle="1" w:styleId="7">
    <w:name w:val="EndNote Bibliography"/>
    <w:qFormat/>
    <w:uiPriority w:val="0"/>
    <w:pPr>
      <w:pBdr>
        <w:top w:val="none" w:color="auto" w:sz="0" w:space="0"/>
        <w:left w:val="none" w:color="auto" w:sz="0" w:space="0"/>
        <w:bottom w:val="none" w:color="auto" w:sz="0" w:space="0"/>
        <w:right w:val="none" w:color="auto" w:sz="0" w:space="0"/>
        <w:between w:val="none" w:color="auto" w:sz="0" w:space="0"/>
      </w:pBdr>
      <w:jc w:val="both"/>
    </w:pPr>
    <w:rPr>
      <w:rFonts w:ascii="Calibri" w:hAnsi="Calibri" w:cs="Calibri" w:eastAsiaTheme="minorEastAsia"/>
      <w:kern w:val="2"/>
      <w:sz w:val="20"/>
      <w:szCs w:val="24"/>
      <w:lang w:val="en-US" w:eastAsia="zh-CN" w:bidi="ar-SA"/>
    </w:rPr>
  </w:style>
  <w:style w:type="character" w:customStyle="1" w:styleId="8">
    <w:name w:val="font1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9">
    <w:name w:val="font3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21"/>
    <w:basedOn w:val="4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9</Pages>
  <Words>574</Words>
  <Characters>3108</Characters>
  <Lines>0</Lines>
  <Paragraphs>0</Paragraphs>
  <TotalTime>17</TotalTime>
  <ScaleCrop>false</ScaleCrop>
  <LinksUpToDate>false</LinksUpToDate>
  <CharactersWithSpaces>3429</CharactersWithSpaces>
  <Application>WPS Office_12.1.0.2522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3T12:06:00Z</dcterms:created>
  <dc:creator>16277</dc:creator>
  <cp:lastModifiedBy>钱多多</cp:lastModifiedBy>
  <dcterms:modified xsi:type="dcterms:W3CDTF">2026-03-28T09:18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2</vt:lpwstr>
  </property>
  <property fmtid="{D5CDD505-2E9C-101B-9397-08002B2CF9AE}" pid="3" name="KSOTemplateDocerSaveRecord">
    <vt:lpwstr>eyJoZGlkIjoiMzEwNTM5NzYwMDRjMzkwZTVkZjY2ODkwMGIxNGU0OTUiLCJ1c2VySWQiOiIzMDExNDA1NDAifQ==</vt:lpwstr>
  </property>
  <property fmtid="{D5CDD505-2E9C-101B-9397-08002B2CF9AE}" pid="4" name="ICV">
    <vt:lpwstr>FCA1CE1563F844A189E16BD50238D993_12</vt:lpwstr>
  </property>
</Properties>
</file>